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46669" w14:textId="24C72248" w:rsidR="00E13BAE" w:rsidRDefault="00E13BAE" w:rsidP="00E13BAE">
      <w:r>
        <w:rPr>
          <w:b/>
          <w:sz w:val="20"/>
          <w:szCs w:val="20"/>
        </w:rPr>
        <w:t>Additional file 5: Table S2</w:t>
      </w:r>
      <w:r w:rsidRPr="00273CF7">
        <w:rPr>
          <w:b/>
          <w:sz w:val="20"/>
          <w:szCs w:val="20"/>
        </w:rPr>
        <w:t>.</w:t>
      </w:r>
      <w:r>
        <w:rPr>
          <w:b/>
        </w:rPr>
        <w:t xml:space="preserve"> </w:t>
      </w:r>
      <w:r w:rsidR="003A16F6">
        <w:rPr>
          <w:sz w:val="20"/>
          <w:szCs w:val="20"/>
        </w:rPr>
        <w:t>Comparison library preps</w:t>
      </w:r>
      <w:r w:rsidRPr="00A00065">
        <w:rPr>
          <w:sz w:val="20"/>
          <w:szCs w:val="20"/>
        </w:rPr>
        <w:t xml:space="preserve"> human cfDNA extract NGS statistics.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810"/>
        <w:gridCol w:w="1260"/>
        <w:gridCol w:w="1260"/>
        <w:gridCol w:w="1260"/>
        <w:gridCol w:w="1530"/>
        <w:gridCol w:w="1350"/>
      </w:tblGrid>
      <w:tr w:rsidR="00E13BAE" w:rsidRPr="002B7B0E" w14:paraId="67101CA7" w14:textId="77777777" w:rsidTr="00F804F9">
        <w:trPr>
          <w:trHeight w:val="709"/>
        </w:trPr>
        <w:tc>
          <w:tcPr>
            <w:tcW w:w="900" w:type="dxa"/>
            <w:shd w:val="clear" w:color="auto" w:fill="auto"/>
            <w:vAlign w:val="center"/>
            <w:hideMark/>
          </w:tcPr>
          <w:p w14:paraId="7359BB6F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Library I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7883BD" w14:textId="4424744B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Preparati</w:t>
            </w:r>
            <w:r w:rsidR="00BE77A5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o</w:t>
            </w: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n ki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62D196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cfDNA extrac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0F3EDC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Raw read pairs</w:t>
            </w:r>
          </w:p>
        </w:tc>
        <w:tc>
          <w:tcPr>
            <w:tcW w:w="1260" w:type="dxa"/>
            <w:vAlign w:val="center"/>
          </w:tcPr>
          <w:p w14:paraId="03EB4FD3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Pass filter read pai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61F338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Merged read pair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9BC9392" w14:textId="77777777" w:rsidR="00E13BAE" w:rsidRPr="002B7B0E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Mapped read pairs</w:t>
            </w:r>
          </w:p>
        </w:tc>
        <w:tc>
          <w:tcPr>
            <w:tcW w:w="1350" w:type="dxa"/>
            <w:vAlign w:val="center"/>
          </w:tcPr>
          <w:p w14:paraId="627614FD" w14:textId="77777777" w:rsidR="00E13BAE" w:rsidRPr="002B7B0E" w:rsidRDefault="00E13BAE" w:rsidP="000C4217">
            <w:pPr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2B7B0E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Duplicate read pairs</w:t>
            </w:r>
          </w:p>
        </w:tc>
      </w:tr>
      <w:tr w:rsidR="00E13BAE" w:rsidRPr="00F804F9" w14:paraId="7F5AD5EF" w14:textId="77777777" w:rsidTr="00F804F9">
        <w:trPr>
          <w:trHeight w:val="472"/>
        </w:trPr>
        <w:tc>
          <w:tcPr>
            <w:tcW w:w="900" w:type="dxa"/>
            <w:shd w:val="clear" w:color="auto" w:fill="auto"/>
            <w:vAlign w:val="center"/>
          </w:tcPr>
          <w:p w14:paraId="70281E56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1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20CA1E" w14:textId="0271144D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F6CAEC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D39A66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6,804,742</w:t>
            </w:r>
          </w:p>
        </w:tc>
        <w:tc>
          <w:tcPr>
            <w:tcW w:w="1260" w:type="dxa"/>
            <w:vAlign w:val="center"/>
          </w:tcPr>
          <w:p w14:paraId="78D70CA6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56,581,216 (99.6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0D3516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7,014,204 (83.1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BA85B4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9,075,274 (86.7%)</w:t>
            </w:r>
          </w:p>
        </w:tc>
        <w:tc>
          <w:tcPr>
            <w:tcW w:w="1350" w:type="dxa"/>
            <w:vAlign w:val="center"/>
          </w:tcPr>
          <w:p w14:paraId="44A815D8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,286,898 (8.7%)</w:t>
            </w:r>
          </w:p>
        </w:tc>
      </w:tr>
      <w:tr w:rsidR="00E13BAE" w:rsidRPr="00F804F9" w14:paraId="349313C8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5ACE2330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2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128E1E6" w14:textId="47246E91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086EF8E5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44F0F7B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62,159,092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811B48F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61,939,780 (99.6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A488161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1,079,841 (82.5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3A983F41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3,969,240 (87.1%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DBF725B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,281,009 (9.8%)</w:t>
            </w:r>
          </w:p>
        </w:tc>
      </w:tr>
      <w:tr w:rsidR="00E13BAE" w:rsidRPr="00F804F9" w14:paraId="795BBF37" w14:textId="77777777" w:rsidTr="00F804F9">
        <w:trPr>
          <w:trHeight w:val="472"/>
        </w:trPr>
        <w:tc>
          <w:tcPr>
            <w:tcW w:w="900" w:type="dxa"/>
            <w:shd w:val="clear" w:color="auto" w:fill="auto"/>
            <w:vAlign w:val="center"/>
          </w:tcPr>
          <w:p w14:paraId="096AA9EA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3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0529B5" w14:textId="5BB28B0A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1DEB55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D9E8E9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4,665,148</w:t>
            </w:r>
          </w:p>
        </w:tc>
        <w:tc>
          <w:tcPr>
            <w:tcW w:w="1260" w:type="dxa"/>
            <w:vAlign w:val="center"/>
          </w:tcPr>
          <w:p w14:paraId="35C8DBA2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54,415,552 (99.5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9E9709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4,943,923 (82.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153585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7,100,881 (86.6%)</w:t>
            </w:r>
          </w:p>
        </w:tc>
        <w:tc>
          <w:tcPr>
            <w:tcW w:w="1350" w:type="dxa"/>
            <w:vAlign w:val="center"/>
          </w:tcPr>
          <w:p w14:paraId="28B315E5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,917,226 (8.3%)</w:t>
            </w:r>
          </w:p>
        </w:tc>
      </w:tr>
      <w:tr w:rsidR="00E13BAE" w:rsidRPr="00F804F9" w14:paraId="48F2361A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4FC396B1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4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14:paraId="1D78EBEE" w14:textId="6B8CF1B8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42FFC4F4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6933A705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5,040,369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D9B579C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4,945,092 (99.8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4B7CF1FC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9,385,036 (87.6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  <w:hideMark/>
          </w:tcPr>
          <w:p w14:paraId="135C2332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0,229,499 (89.5%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0BEF60D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,519,419 (11.2%)</w:t>
            </w:r>
          </w:p>
        </w:tc>
      </w:tr>
      <w:tr w:rsidR="00E13BAE" w:rsidRPr="00F804F9" w14:paraId="78115DF1" w14:textId="77777777" w:rsidTr="00F804F9">
        <w:trPr>
          <w:trHeight w:val="472"/>
        </w:trPr>
        <w:tc>
          <w:tcPr>
            <w:tcW w:w="900" w:type="dxa"/>
            <w:shd w:val="clear" w:color="auto" w:fill="auto"/>
            <w:vAlign w:val="center"/>
            <w:hideMark/>
          </w:tcPr>
          <w:p w14:paraId="0F125412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5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2FFB19" w14:textId="1922200C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C0CFA4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EA8D16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0,276,528</w:t>
            </w:r>
          </w:p>
        </w:tc>
        <w:tc>
          <w:tcPr>
            <w:tcW w:w="1260" w:type="dxa"/>
            <w:vAlign w:val="center"/>
          </w:tcPr>
          <w:p w14:paraId="48335BE9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40,208,800 (99.8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59C817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4,083,417 (84.8%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5E2161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5,894,023 (89.3%)</w:t>
            </w:r>
          </w:p>
        </w:tc>
        <w:tc>
          <w:tcPr>
            <w:tcW w:w="1350" w:type="dxa"/>
            <w:vAlign w:val="center"/>
          </w:tcPr>
          <w:p w14:paraId="06334602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,951,972 (11.0%)</w:t>
            </w:r>
          </w:p>
        </w:tc>
      </w:tr>
      <w:tr w:rsidR="00E13BAE" w:rsidRPr="00F804F9" w14:paraId="050B5DD4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4D4DCEA0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6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14:paraId="3CFCB581" w14:textId="4D343E1B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45CBE67C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3A560DF8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8,184,95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262C4A7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8,107,032 (99.8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721F012C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3,641,066 (88.3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  <w:hideMark/>
          </w:tcPr>
          <w:p w14:paraId="2A7CF244" w14:textId="77777777" w:rsidR="00E13BAE" w:rsidRPr="00F804F9" w:rsidRDefault="00E13BAE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4,066,689 (89.4%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1666E928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,653,615 (10.7%)</w:t>
            </w:r>
          </w:p>
        </w:tc>
      </w:tr>
      <w:tr w:rsidR="00E13BAE" w:rsidRPr="00F804F9" w14:paraId="2697EE1C" w14:textId="77777777" w:rsidTr="00F804F9">
        <w:trPr>
          <w:trHeight w:val="472"/>
        </w:trPr>
        <w:tc>
          <w:tcPr>
            <w:tcW w:w="900" w:type="dxa"/>
            <w:shd w:val="clear" w:color="auto" w:fill="auto"/>
            <w:vAlign w:val="center"/>
          </w:tcPr>
          <w:p w14:paraId="201B4DA2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1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7DFB7E" w14:textId="683F722A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260117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04B3E9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45,586,43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76C258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45,391,68(99.9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0A757E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24,430,880</w:t>
            </w:r>
          </w:p>
          <w:p w14:paraId="454A6693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85.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4DDC5C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30,678,620 (89.9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0B8FCA" w14:textId="77777777" w:rsidR="00E13BAE" w:rsidRPr="00F804F9" w:rsidRDefault="00E13BAE" w:rsidP="000C4217">
            <w:pPr>
              <w:keepLines/>
              <w:jc w:val="center"/>
              <w:rPr>
                <w:sz w:val="16"/>
                <w:szCs w:val="16"/>
              </w:rPr>
            </w:pPr>
            <w:r w:rsidRPr="00F804F9">
              <w:rPr>
                <w:sz w:val="16"/>
                <w:szCs w:val="16"/>
              </w:rPr>
              <w:t>21,702,629 (16.6%)</w:t>
            </w:r>
          </w:p>
        </w:tc>
      </w:tr>
      <w:tr w:rsidR="00E13BAE" w:rsidRPr="00F804F9" w14:paraId="38B5BBD2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2D9664B7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2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DA29153" w14:textId="650BA5B9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60AE1CFA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29A9E88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67,080,644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0C0769C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66,862,822 (99.9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2932926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41,337,108</w:t>
            </w:r>
          </w:p>
          <w:p w14:paraId="629E4E8D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84.7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E385675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50,007,151</w:t>
            </w:r>
          </w:p>
          <w:p w14:paraId="0259B22E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89.9%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461542F0" w14:textId="77777777" w:rsidR="00E13BAE" w:rsidRPr="00F804F9" w:rsidRDefault="00E13BAE" w:rsidP="000C4217">
            <w:pPr>
              <w:keepLines/>
              <w:jc w:val="center"/>
              <w:rPr>
                <w:sz w:val="16"/>
                <w:szCs w:val="16"/>
              </w:rPr>
            </w:pPr>
            <w:r w:rsidRPr="00F804F9">
              <w:rPr>
                <w:sz w:val="16"/>
                <w:szCs w:val="16"/>
              </w:rPr>
              <w:t>27,522,314 (18.3%)</w:t>
            </w:r>
          </w:p>
        </w:tc>
      </w:tr>
      <w:tr w:rsidR="00E13BAE" w:rsidRPr="00F804F9" w14:paraId="26F1D76A" w14:textId="77777777" w:rsidTr="00F804F9">
        <w:trPr>
          <w:trHeight w:val="117"/>
        </w:trPr>
        <w:tc>
          <w:tcPr>
            <w:tcW w:w="900" w:type="dxa"/>
            <w:shd w:val="clear" w:color="auto" w:fill="auto"/>
            <w:vAlign w:val="center"/>
          </w:tcPr>
          <w:p w14:paraId="2EF32E79" w14:textId="77777777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3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4AA0DD" w14:textId="0AE19CB3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0A0E02" w14:textId="77777777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C846C1" w14:textId="77777777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49,861,1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4F46C3" w14:textId="77777777" w:rsidR="00E13BAE" w:rsidRPr="00F804F9" w:rsidRDefault="00E13BAE" w:rsidP="001F72B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 xml:space="preserve">149,652,929 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99.9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5A68DA" w14:textId="77777777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128,254,214 (85.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754E02" w14:textId="77777777" w:rsidR="00E13BAE" w:rsidRPr="00F804F9" w:rsidRDefault="00E13BAE" w:rsidP="001F72B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134,494,174 (89.9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180E85" w14:textId="194DE4E7" w:rsidR="00E13BAE" w:rsidRPr="00F804F9" w:rsidRDefault="00E13BAE" w:rsidP="007A5D4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21,894,091 (16.3%)</w:t>
            </w:r>
          </w:p>
        </w:tc>
      </w:tr>
      <w:tr w:rsidR="00E13BAE" w:rsidRPr="00F804F9" w14:paraId="7476048F" w14:textId="77777777" w:rsidTr="00F804F9">
        <w:trPr>
          <w:trHeight w:val="87"/>
        </w:trPr>
        <w:tc>
          <w:tcPr>
            <w:tcW w:w="900" w:type="dxa"/>
            <w:shd w:val="clear" w:color="auto" w:fill="E7E6E6" w:themeFill="background2"/>
            <w:vAlign w:val="center"/>
          </w:tcPr>
          <w:p w14:paraId="26E1C1D8" w14:textId="77777777" w:rsidR="00E13BAE" w:rsidRPr="00F804F9" w:rsidRDefault="00E13BAE" w:rsidP="00A535B4">
            <w:pPr>
              <w:keepLines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4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DD6481F" w14:textId="0C45477D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6099A021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0A10E26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35,165,144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DA87A75" w14:textId="77777777" w:rsidR="00E13BAE" w:rsidRPr="00F804F9" w:rsidRDefault="00E13BAE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134,915,960</w:t>
            </w:r>
          </w:p>
          <w:p w14:paraId="036EAC42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99.8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7D2FF12" w14:textId="77777777" w:rsidR="00E13BAE" w:rsidRPr="00F804F9" w:rsidRDefault="00E13BAE" w:rsidP="000C421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117,427,639</w:t>
            </w:r>
          </w:p>
          <w:p w14:paraId="04903DFE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7.0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CA6F4B1" w14:textId="77777777" w:rsidR="00E13BAE" w:rsidRPr="00F804F9" w:rsidRDefault="00E13BAE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121,157,380</w:t>
            </w:r>
          </w:p>
          <w:p w14:paraId="1C0605B7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9.8%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1E3F10D9" w14:textId="2B956642" w:rsidR="00E13BAE" w:rsidRPr="00F804F9" w:rsidRDefault="00E13BAE" w:rsidP="007A5D4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20,317,676 (16.8%)</w:t>
            </w:r>
          </w:p>
        </w:tc>
      </w:tr>
      <w:tr w:rsidR="00E13BAE" w:rsidRPr="00F804F9" w14:paraId="769E4DAA" w14:textId="77777777" w:rsidTr="00F804F9">
        <w:trPr>
          <w:trHeight w:val="472"/>
        </w:trPr>
        <w:tc>
          <w:tcPr>
            <w:tcW w:w="900" w:type="dxa"/>
            <w:shd w:val="clear" w:color="auto" w:fill="auto"/>
            <w:vAlign w:val="center"/>
          </w:tcPr>
          <w:p w14:paraId="6E99D6D6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5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D3B75F" w14:textId="58D42C53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2E7315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1AF9E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34,972,56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BB02B5" w14:textId="77777777" w:rsidR="00E13BAE" w:rsidRPr="00F804F9" w:rsidRDefault="00E13BAE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134,765,678</w:t>
            </w:r>
          </w:p>
          <w:p w14:paraId="3063D071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99.8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405BF7" w14:textId="77777777" w:rsidR="00E13BAE" w:rsidRPr="00F804F9" w:rsidRDefault="00E13BAE" w:rsidP="000C421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112,962,099</w:t>
            </w:r>
          </w:p>
          <w:p w14:paraId="4014CF33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3.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5DA168" w14:textId="77777777" w:rsidR="00E13BAE" w:rsidRPr="00F804F9" w:rsidRDefault="00E13BAE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120,756,517</w:t>
            </w:r>
          </w:p>
          <w:p w14:paraId="1805FEC1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9.6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60B21F" w14:textId="01B7AC1A" w:rsidR="00E13BAE" w:rsidRPr="00F804F9" w:rsidRDefault="00E13BAE" w:rsidP="007A5D4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20,380,321 (16.9%)</w:t>
            </w:r>
          </w:p>
        </w:tc>
      </w:tr>
      <w:tr w:rsidR="00E13BAE" w:rsidRPr="00F804F9" w14:paraId="3ECA6374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32165D15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-06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EFDBEE1" w14:textId="5EB5428B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NEB U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ra II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079085D3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E6A9916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118,888,514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A7FCBFD" w14:textId="77777777" w:rsidR="00E13BAE" w:rsidRPr="00F804F9" w:rsidRDefault="00E13BAE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118686258</w:t>
            </w:r>
          </w:p>
          <w:p w14:paraId="43C1916F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(99.8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3F53812" w14:textId="3C608C7F" w:rsidR="00E13BAE" w:rsidRPr="00F804F9" w:rsidRDefault="00E13BAE" w:rsidP="000C421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104</w:t>
            </w:r>
            <w:r w:rsidR="00170622" w:rsidRPr="00F804F9">
              <w:rPr>
                <w:rFonts w:ascii="Calibri" w:hAnsi="Calibri" w:cs="Menlo"/>
                <w:sz w:val="16"/>
                <w:szCs w:val="16"/>
              </w:rPr>
              <w:t>,</w:t>
            </w:r>
            <w:r w:rsidRPr="00F804F9">
              <w:rPr>
                <w:rFonts w:ascii="Calibri" w:hAnsi="Calibri" w:cs="Menlo"/>
                <w:sz w:val="16"/>
                <w:szCs w:val="16"/>
              </w:rPr>
              <w:t>471</w:t>
            </w:r>
            <w:r w:rsidR="00170622" w:rsidRPr="00F804F9">
              <w:rPr>
                <w:rFonts w:ascii="Calibri" w:hAnsi="Calibri" w:cs="Menlo"/>
                <w:sz w:val="16"/>
                <w:szCs w:val="16"/>
              </w:rPr>
              <w:t>,</w:t>
            </w:r>
            <w:r w:rsidRPr="00F804F9">
              <w:rPr>
                <w:rFonts w:ascii="Calibri" w:hAnsi="Calibri" w:cs="Menlo"/>
                <w:sz w:val="16"/>
                <w:szCs w:val="16"/>
              </w:rPr>
              <w:t>069</w:t>
            </w:r>
          </w:p>
          <w:p w14:paraId="21750832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8.0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1C8312B" w14:textId="54A76DDF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106</w:t>
            </w:r>
            <w:r w:rsidR="00170622" w:rsidRPr="00F804F9">
              <w:rPr>
                <w:rFonts w:ascii="Calibri" w:hAnsi="Calibri" w:cs="Calibri"/>
                <w:sz w:val="16"/>
                <w:szCs w:val="16"/>
              </w:rPr>
              <w:t>,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579</w:t>
            </w:r>
            <w:r w:rsidR="00170622" w:rsidRPr="00F804F9">
              <w:rPr>
                <w:rFonts w:ascii="Calibri" w:hAnsi="Calibri" w:cs="Calibri"/>
                <w:sz w:val="16"/>
                <w:szCs w:val="16"/>
              </w:rPr>
              <w:t>,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341</w:t>
            </w:r>
          </w:p>
          <w:p w14:paraId="181311A5" w14:textId="77777777" w:rsidR="00E13BAE" w:rsidRPr="00F804F9" w:rsidRDefault="00E13BAE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9.8%)</w:t>
            </w:r>
          </w:p>
        </w:tc>
        <w:tc>
          <w:tcPr>
            <w:tcW w:w="1350" w:type="dxa"/>
            <w:tcBorders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0E43B79" w14:textId="178276B3" w:rsidR="00E13BAE" w:rsidRPr="00F804F9" w:rsidRDefault="00E13BAE" w:rsidP="007A5D4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17,229,569 (16.2%)</w:t>
            </w:r>
          </w:p>
        </w:tc>
      </w:tr>
      <w:tr w:rsidR="00BE77A5" w:rsidRPr="00F804F9" w14:paraId="71994037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147F68EC" w14:textId="14CC01F4" w:rsidR="00BE77A5" w:rsidRPr="00F804F9" w:rsidRDefault="00ED21E8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</w:t>
            </w:r>
            <w:r w:rsidR="00BC5B8F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-01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E8D011" w14:textId="3F57D1F6" w:rsidR="00BE77A5" w:rsidRPr="00F804F9" w:rsidRDefault="00EA6AEA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</w:t>
            </w:r>
            <w:r w:rsidR="001224CA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if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 NGS 1S Acc</w:t>
            </w:r>
            <w:r w:rsidR="00736101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830E11" w14:textId="2A6044E3" w:rsidR="00BE77A5" w:rsidRPr="00F804F9" w:rsidRDefault="002731D0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ABF7F9D" w14:textId="49A82987" w:rsidR="00BE77A5" w:rsidRPr="00F804F9" w:rsidRDefault="00AE2BBF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57,267,71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F4779A" w14:textId="77777777" w:rsidR="00BE77A5" w:rsidRPr="00F804F9" w:rsidRDefault="00634179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50</w:t>
            </w:r>
            <w:r w:rsidR="00961533" w:rsidRPr="00F804F9">
              <w:rPr>
                <w:rFonts w:ascii="Calibri" w:hAnsi="Calibri"/>
                <w:sz w:val="16"/>
                <w:szCs w:val="16"/>
              </w:rPr>
              <w:t>,061,414</w:t>
            </w:r>
          </w:p>
          <w:p w14:paraId="0F8F70EC" w14:textId="63AF1F59" w:rsidR="00961533" w:rsidRPr="00F804F9" w:rsidRDefault="009F221C" w:rsidP="000C421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87.4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F75974F" w14:textId="77777777" w:rsidR="00BE77A5" w:rsidRPr="00F804F9" w:rsidRDefault="00E77FE4" w:rsidP="000C421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2,649</w:t>
            </w:r>
            <w:r w:rsidR="00F3687C" w:rsidRPr="00F804F9">
              <w:rPr>
                <w:rFonts w:ascii="Calibri" w:hAnsi="Calibri" w:cs="Menlo"/>
                <w:sz w:val="16"/>
                <w:szCs w:val="16"/>
              </w:rPr>
              <w:t>,149</w:t>
            </w:r>
          </w:p>
          <w:p w14:paraId="0CEBBAC5" w14:textId="14AF137C" w:rsidR="00F3687C" w:rsidRPr="00F804F9" w:rsidRDefault="00424FD5" w:rsidP="000C421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</w:t>
            </w:r>
            <w:r w:rsidR="007A5D42" w:rsidRPr="00F804F9">
              <w:rPr>
                <w:rFonts w:ascii="Calibri" w:hAnsi="Calibri" w:cs="Menlo"/>
                <w:sz w:val="16"/>
                <w:szCs w:val="16"/>
              </w:rPr>
              <w:t>85.2</w:t>
            </w:r>
            <w:r w:rsidR="007052D0" w:rsidRPr="00F804F9">
              <w:rPr>
                <w:rFonts w:ascii="Calibri" w:hAnsi="Calibri" w:cs="Menlo"/>
                <w:sz w:val="16"/>
                <w:szCs w:val="16"/>
              </w:rPr>
              <w:t>%</w:t>
            </w:r>
            <w:r w:rsidR="007A5D42" w:rsidRPr="00F804F9">
              <w:rPr>
                <w:rFonts w:ascii="Calibri" w:hAnsi="Calibri" w:cs="Menlo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1ABE7B3" w14:textId="77777777" w:rsidR="00BE77A5" w:rsidRPr="00F804F9" w:rsidRDefault="00D64561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1,942,763</w:t>
            </w:r>
          </w:p>
          <w:p w14:paraId="4A68D169" w14:textId="1B8B26D5" w:rsidR="00D64561" w:rsidRPr="00F804F9" w:rsidRDefault="007A5D42" w:rsidP="000C421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3.8</w:t>
            </w:r>
            <w:r w:rsidR="007052D0" w:rsidRPr="00F804F9">
              <w:rPr>
                <w:rFonts w:ascii="Calibri" w:hAnsi="Calibri" w:cs="Calibri"/>
                <w:sz w:val="16"/>
                <w:szCs w:val="16"/>
              </w:rPr>
              <w:t>%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35BA47" w14:textId="77777777" w:rsidR="00BE77A5" w:rsidRPr="00F804F9" w:rsidRDefault="0037701C" w:rsidP="000C421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4,4</w:t>
            </w:r>
            <w:r w:rsidR="00FB5768" w:rsidRPr="00F804F9">
              <w:rPr>
                <w:rFonts w:ascii="Calibri" w:hAnsi="Calibri"/>
                <w:color w:val="000000"/>
                <w:sz w:val="16"/>
                <w:szCs w:val="16"/>
              </w:rPr>
              <w:t>10,212</w:t>
            </w:r>
          </w:p>
          <w:p w14:paraId="32368BAD" w14:textId="09F6E2D8" w:rsidR="007A5D42" w:rsidRPr="00F804F9" w:rsidRDefault="00FB5768" w:rsidP="007A5D4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8.8%)</w:t>
            </w:r>
          </w:p>
        </w:tc>
      </w:tr>
      <w:tr w:rsidR="00510EC2" w:rsidRPr="00F804F9" w14:paraId="097E47A0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2C621064" w14:textId="38159823" w:rsidR="00510EC2" w:rsidRPr="00F804F9" w:rsidRDefault="00510EC2" w:rsidP="00510EC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-0</w:t>
            </w:r>
            <w:r w:rsidR="008975F4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91B96E2" w14:textId="27A0CFFE" w:rsidR="00510EC2" w:rsidRPr="00F804F9" w:rsidRDefault="00510EC2" w:rsidP="00510EC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ift NGS 1S Acce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42782BAD" w14:textId="5F57F879" w:rsidR="00510EC2" w:rsidRPr="00F804F9" w:rsidRDefault="00510EC2" w:rsidP="00510EC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73061F1" w14:textId="12FC2FDC" w:rsidR="00510EC2" w:rsidRPr="00F804F9" w:rsidRDefault="00510EC2" w:rsidP="00510EC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56,758,713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4A48D1B" w14:textId="1FDCF518" w:rsidR="00510EC2" w:rsidRPr="00F804F9" w:rsidRDefault="00510EC2" w:rsidP="00510EC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5</w:t>
            </w:r>
            <w:r w:rsidR="00FD0F40" w:rsidRPr="00F804F9">
              <w:rPr>
                <w:rFonts w:ascii="Calibri" w:hAnsi="Calibri"/>
                <w:sz w:val="16"/>
                <w:szCs w:val="16"/>
              </w:rPr>
              <w:t>3,102,126</w:t>
            </w:r>
          </w:p>
          <w:p w14:paraId="362A2914" w14:textId="20730334" w:rsidR="00510EC2" w:rsidRPr="00F804F9" w:rsidRDefault="00510EC2" w:rsidP="00510EC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</w:t>
            </w:r>
            <w:r w:rsidR="00542827" w:rsidRPr="00F804F9">
              <w:rPr>
                <w:rFonts w:ascii="Calibri" w:hAnsi="Calibri"/>
                <w:sz w:val="16"/>
                <w:szCs w:val="16"/>
              </w:rPr>
              <w:t>93.6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BDF5AF0" w14:textId="635E871E" w:rsidR="00510EC2" w:rsidRPr="00F804F9" w:rsidRDefault="00510EC2" w:rsidP="00510EC2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</w:t>
            </w:r>
            <w:r w:rsidR="00542827" w:rsidRPr="00F804F9">
              <w:rPr>
                <w:rFonts w:ascii="Calibri" w:hAnsi="Calibri" w:cs="Menlo"/>
                <w:sz w:val="16"/>
                <w:szCs w:val="16"/>
              </w:rPr>
              <w:t>5,451,975</w:t>
            </w:r>
          </w:p>
          <w:p w14:paraId="0A76A588" w14:textId="445D885A" w:rsidR="00510EC2" w:rsidRPr="00F804F9" w:rsidRDefault="00510EC2" w:rsidP="00510EC2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5.</w:t>
            </w:r>
            <w:r w:rsidR="009F5295" w:rsidRPr="00F804F9">
              <w:rPr>
                <w:rFonts w:ascii="Calibri" w:hAnsi="Calibri" w:cs="Menlo"/>
                <w:sz w:val="16"/>
                <w:szCs w:val="16"/>
              </w:rPr>
              <w:t>6</w:t>
            </w:r>
            <w:r w:rsidR="007052D0" w:rsidRPr="00F804F9">
              <w:rPr>
                <w:rFonts w:ascii="Calibri" w:hAnsi="Calibri" w:cs="Menlo"/>
                <w:sz w:val="16"/>
                <w:szCs w:val="16"/>
              </w:rPr>
              <w:t>%</w:t>
            </w:r>
            <w:r w:rsidRPr="00F804F9">
              <w:rPr>
                <w:rFonts w:ascii="Calibri" w:hAnsi="Calibri" w:cs="Menlo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3483648D" w14:textId="7AC07328" w:rsidR="00510EC2" w:rsidRPr="00F804F9" w:rsidRDefault="009F5295" w:rsidP="00510EC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4,812,574</w:t>
            </w:r>
          </w:p>
          <w:p w14:paraId="04B90DE7" w14:textId="5344CFC4" w:rsidR="00510EC2" w:rsidRPr="00F804F9" w:rsidRDefault="00510EC2" w:rsidP="00510EC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9F5295" w:rsidRPr="00F804F9">
              <w:rPr>
                <w:rFonts w:ascii="Calibri" w:hAnsi="Calibri" w:cs="Calibri"/>
                <w:sz w:val="16"/>
                <w:szCs w:val="16"/>
              </w:rPr>
              <w:t>4.4</w:t>
            </w:r>
            <w:r w:rsidR="007052D0" w:rsidRPr="00F804F9">
              <w:rPr>
                <w:rFonts w:ascii="Calibri" w:hAnsi="Calibri" w:cs="Calibri"/>
                <w:sz w:val="16"/>
                <w:szCs w:val="16"/>
              </w:rPr>
              <w:t>%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5A79886" w14:textId="1B795AF9" w:rsidR="00510EC2" w:rsidRPr="00F804F9" w:rsidRDefault="00510EC2" w:rsidP="00510E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4,</w:t>
            </w:r>
            <w:r w:rsidR="0094493E" w:rsidRPr="00F804F9">
              <w:rPr>
                <w:rFonts w:ascii="Calibri" w:hAnsi="Calibri"/>
                <w:color w:val="000000"/>
                <w:sz w:val="16"/>
                <w:szCs w:val="16"/>
              </w:rPr>
              <w:t>538,421</w:t>
            </w:r>
          </w:p>
          <w:p w14:paraId="4A5712EF" w14:textId="39E333D9" w:rsidR="00510EC2" w:rsidRPr="00F804F9" w:rsidRDefault="00510EC2" w:rsidP="00510E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8.</w:t>
            </w:r>
            <w:r w:rsidR="0094493E" w:rsidRPr="00F804F9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94493E" w:rsidRPr="00F804F9" w14:paraId="6BEBB05B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2CA7D89C" w14:textId="07BDB8B9" w:rsidR="0094493E" w:rsidRPr="00F804F9" w:rsidRDefault="0094493E" w:rsidP="0094493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-0</w:t>
            </w:r>
            <w:r w:rsidR="008975F4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2D9B49" w14:textId="42156F52" w:rsidR="0094493E" w:rsidRPr="00F804F9" w:rsidRDefault="0094493E" w:rsidP="0094493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ift NGS 1S Acce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AB055A" w14:textId="4B5C72F5" w:rsidR="0094493E" w:rsidRPr="00F804F9" w:rsidRDefault="0094493E" w:rsidP="0094493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F932A0" w14:textId="164BA0F0" w:rsidR="0094493E" w:rsidRPr="00F804F9" w:rsidRDefault="00474387" w:rsidP="0094493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65,931,91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A749A4" w14:textId="012B434B" w:rsidR="0094493E" w:rsidRPr="00F804F9" w:rsidRDefault="001B5371" w:rsidP="0094493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61,112,695</w:t>
            </w:r>
          </w:p>
          <w:p w14:paraId="0817F161" w14:textId="4AE769C9" w:rsidR="0094493E" w:rsidRPr="00F804F9" w:rsidRDefault="0094493E" w:rsidP="0094493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</w:t>
            </w:r>
            <w:r w:rsidR="001B5371" w:rsidRPr="00F804F9">
              <w:rPr>
                <w:rFonts w:ascii="Calibri" w:hAnsi="Calibri"/>
                <w:sz w:val="16"/>
                <w:szCs w:val="16"/>
              </w:rPr>
              <w:t>92.7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62B60F" w14:textId="4E90DECA" w:rsidR="0094493E" w:rsidRPr="00F804F9" w:rsidRDefault="001B5371" w:rsidP="0094493E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51,810,429</w:t>
            </w:r>
          </w:p>
          <w:p w14:paraId="1993D422" w14:textId="5FF36E4B" w:rsidR="0094493E" w:rsidRPr="00F804F9" w:rsidRDefault="0094493E" w:rsidP="0094493E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</w:t>
            </w:r>
            <w:r w:rsidR="005301C0" w:rsidRPr="00F804F9">
              <w:rPr>
                <w:rFonts w:ascii="Calibri" w:hAnsi="Calibri" w:cs="Menlo"/>
                <w:sz w:val="16"/>
                <w:szCs w:val="16"/>
              </w:rPr>
              <w:t>4.8</w:t>
            </w:r>
            <w:r w:rsidR="007052D0" w:rsidRPr="00F804F9">
              <w:rPr>
                <w:rFonts w:ascii="Calibri" w:hAnsi="Calibri" w:cs="Menlo"/>
                <w:sz w:val="16"/>
                <w:szCs w:val="16"/>
              </w:rPr>
              <w:t>%</w:t>
            </w:r>
            <w:r w:rsidRPr="00F804F9">
              <w:rPr>
                <w:rFonts w:ascii="Calibri" w:hAnsi="Calibri" w:cs="Menlo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6E9A667" w14:textId="720FD8E3" w:rsidR="0094493E" w:rsidRPr="00F804F9" w:rsidRDefault="005301C0" w:rsidP="0094493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51,802,844</w:t>
            </w:r>
          </w:p>
          <w:p w14:paraId="573DD12D" w14:textId="11E381B3" w:rsidR="0094493E" w:rsidRPr="00F804F9" w:rsidRDefault="0094493E" w:rsidP="0094493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C77BD8" w:rsidRPr="00F804F9">
              <w:rPr>
                <w:rFonts w:ascii="Calibri" w:hAnsi="Calibri" w:cs="Calibri"/>
                <w:sz w:val="16"/>
                <w:szCs w:val="16"/>
              </w:rPr>
              <w:t>4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.8</w:t>
            </w:r>
            <w:r w:rsidR="007052D0" w:rsidRPr="00F804F9">
              <w:rPr>
                <w:rFonts w:ascii="Calibri" w:hAnsi="Calibri" w:cs="Calibri"/>
                <w:sz w:val="16"/>
                <w:szCs w:val="16"/>
              </w:rPr>
              <w:t>%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7A3B95" w14:textId="4BB8BA4A" w:rsidR="0094493E" w:rsidRPr="00F804F9" w:rsidRDefault="008975F4" w:rsidP="0094493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5,815,032</w:t>
            </w:r>
          </w:p>
          <w:p w14:paraId="798E875B" w14:textId="479F9D58" w:rsidR="0094493E" w:rsidRPr="00F804F9" w:rsidRDefault="0094493E" w:rsidP="0094493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8975F4" w:rsidRPr="00F804F9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="008975F4" w:rsidRPr="00F804F9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8975F4" w:rsidRPr="00F804F9" w14:paraId="17183B31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13DDB306" w14:textId="5AA85EB0" w:rsidR="008975F4" w:rsidRPr="00F804F9" w:rsidRDefault="008975F4" w:rsidP="008975F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-0</w:t>
            </w:r>
            <w:r w:rsidR="00906B77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B29A96C" w14:textId="00B856DE" w:rsidR="008975F4" w:rsidRPr="00F804F9" w:rsidRDefault="008975F4" w:rsidP="008975F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ift NGS 1S Acce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48556F92" w14:textId="0B9F72F4" w:rsidR="008975F4" w:rsidRPr="00F804F9" w:rsidRDefault="008975F4" w:rsidP="008975F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</w:t>
            </w:r>
            <w:r w:rsidR="00906B77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0A61DFE" w14:textId="24D4485C" w:rsidR="008975F4" w:rsidRPr="00F804F9" w:rsidRDefault="002D4654" w:rsidP="008975F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6,707,495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E276BCC" w14:textId="743266DD" w:rsidR="008975F4" w:rsidRPr="00F804F9" w:rsidRDefault="00313F05" w:rsidP="008975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45.667,114</w:t>
            </w:r>
          </w:p>
          <w:p w14:paraId="4FD9469B" w14:textId="651771A9" w:rsidR="008975F4" w:rsidRPr="00F804F9" w:rsidRDefault="008975F4" w:rsidP="008975F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</w:t>
            </w:r>
            <w:r w:rsidR="001C4BD9" w:rsidRPr="00F804F9">
              <w:rPr>
                <w:rFonts w:ascii="Calibri" w:hAnsi="Calibri"/>
                <w:sz w:val="16"/>
                <w:szCs w:val="16"/>
              </w:rPr>
              <w:t>9</w:t>
            </w:r>
            <w:r w:rsidRPr="00F804F9">
              <w:rPr>
                <w:rFonts w:ascii="Calibri" w:hAnsi="Calibri"/>
                <w:sz w:val="16"/>
                <w:szCs w:val="16"/>
              </w:rPr>
              <w:t>7.</w:t>
            </w:r>
            <w:r w:rsidR="001C4BD9" w:rsidRPr="00F804F9">
              <w:rPr>
                <w:rFonts w:ascii="Calibri" w:hAnsi="Calibri"/>
                <w:sz w:val="16"/>
                <w:szCs w:val="16"/>
              </w:rPr>
              <w:t>8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61ED139" w14:textId="1CB6969D" w:rsidR="008975F4" w:rsidRPr="00F804F9" w:rsidRDefault="008975F4" w:rsidP="008975F4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</w:t>
            </w:r>
            <w:r w:rsidR="0061203B" w:rsidRPr="00F804F9">
              <w:rPr>
                <w:rFonts w:ascii="Calibri" w:hAnsi="Calibri" w:cs="Menlo"/>
                <w:sz w:val="16"/>
                <w:szCs w:val="16"/>
              </w:rPr>
              <w:t>1,471,348</w:t>
            </w:r>
          </w:p>
          <w:p w14:paraId="5D767E06" w14:textId="18DB0AEA" w:rsidR="008975F4" w:rsidRPr="00F804F9" w:rsidRDefault="008975F4" w:rsidP="008975F4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</w:t>
            </w:r>
            <w:r w:rsidR="008E7753" w:rsidRPr="00F804F9">
              <w:rPr>
                <w:rFonts w:ascii="Calibri" w:hAnsi="Calibri" w:cs="Menlo"/>
                <w:sz w:val="16"/>
                <w:szCs w:val="16"/>
              </w:rPr>
              <w:t>90.8</w:t>
            </w:r>
            <w:r w:rsidR="007052D0" w:rsidRPr="00F804F9">
              <w:rPr>
                <w:rFonts w:ascii="Calibri" w:hAnsi="Calibri" w:cs="Menlo"/>
                <w:sz w:val="16"/>
                <w:szCs w:val="16"/>
              </w:rPr>
              <w:t>%</w:t>
            </w:r>
            <w:r w:rsidRPr="00F804F9">
              <w:rPr>
                <w:rFonts w:ascii="Calibri" w:hAnsi="Calibri" w:cs="Menlo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675DC23" w14:textId="2789FD10" w:rsidR="008975F4" w:rsidRPr="00F804F9" w:rsidRDefault="008E7753" w:rsidP="008975F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39,862,279</w:t>
            </w:r>
          </w:p>
          <w:p w14:paraId="25CDA497" w14:textId="263E7A6B" w:rsidR="008975F4" w:rsidRPr="00F804F9" w:rsidRDefault="008975F4" w:rsidP="008975F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7052D0" w:rsidRPr="00F804F9">
              <w:rPr>
                <w:rFonts w:ascii="Calibri" w:hAnsi="Calibri" w:cs="Calibri"/>
                <w:sz w:val="16"/>
                <w:szCs w:val="16"/>
              </w:rPr>
              <w:t>7.3%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643DAE8" w14:textId="08BD9A19" w:rsidR="008975F4" w:rsidRPr="00F804F9" w:rsidRDefault="00F50521" w:rsidP="008975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5,161,043</w:t>
            </w:r>
          </w:p>
          <w:p w14:paraId="5D300AB9" w14:textId="14F85B37" w:rsidR="008975F4" w:rsidRPr="00F804F9" w:rsidRDefault="008975F4" w:rsidP="008975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F50521" w:rsidRPr="00F804F9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F50521" w:rsidRPr="00F804F9" w14:paraId="0B35230B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58A0A900" w14:textId="2B61817F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-02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803FE4" w14:textId="2949934A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ift NGS 1S Accel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1FCDF8" w14:textId="06A45999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2D6926" w14:textId="6464D6EA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6,</w:t>
            </w:r>
            <w:r w:rsidR="00CD77B5" w:rsidRPr="00F804F9">
              <w:rPr>
                <w:rFonts w:ascii="Calibri" w:hAnsi="Calibri" w:cs="Calibri"/>
                <w:sz w:val="16"/>
                <w:szCs w:val="16"/>
              </w:rPr>
              <w:t>016,65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6885965" w14:textId="3EB168C8" w:rsidR="00F50521" w:rsidRPr="00F804F9" w:rsidRDefault="00F50521" w:rsidP="00F5052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4</w:t>
            </w:r>
            <w:r w:rsidR="007F244A" w:rsidRPr="00F804F9">
              <w:rPr>
                <w:rFonts w:ascii="Calibri" w:hAnsi="Calibri"/>
                <w:sz w:val="16"/>
                <w:szCs w:val="16"/>
              </w:rPr>
              <w:t>4,426,052</w:t>
            </w:r>
          </w:p>
          <w:p w14:paraId="5527D0A3" w14:textId="1DB25793" w:rsidR="00F50521" w:rsidRPr="00F804F9" w:rsidRDefault="00F50521" w:rsidP="00F5052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</w:t>
            </w:r>
            <w:r w:rsidR="007F244A" w:rsidRPr="00F804F9">
              <w:rPr>
                <w:rFonts w:ascii="Calibri" w:hAnsi="Calibri"/>
                <w:sz w:val="16"/>
                <w:szCs w:val="16"/>
              </w:rPr>
              <w:t>6.5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2063F4" w14:textId="13092775" w:rsidR="00F50521" w:rsidRPr="00F804F9" w:rsidRDefault="007F244A" w:rsidP="00F50521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0,374,</w:t>
            </w:r>
            <w:r w:rsidR="00E579A9" w:rsidRPr="00F804F9">
              <w:rPr>
                <w:rFonts w:ascii="Calibri" w:hAnsi="Calibri" w:cs="Menlo"/>
                <w:sz w:val="16"/>
                <w:szCs w:val="16"/>
              </w:rPr>
              <w:t>114</w:t>
            </w:r>
          </w:p>
          <w:p w14:paraId="737BE463" w14:textId="422C175A" w:rsidR="00F50521" w:rsidRPr="00F804F9" w:rsidRDefault="00F50521" w:rsidP="00F50521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90.</w:t>
            </w:r>
            <w:r w:rsidR="00E579A9" w:rsidRPr="00F804F9">
              <w:rPr>
                <w:rFonts w:ascii="Calibri" w:hAnsi="Calibri" w:cs="Menlo"/>
                <w:sz w:val="16"/>
                <w:szCs w:val="16"/>
              </w:rPr>
              <w:t>9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49AD3F" w14:textId="00F73981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3</w:t>
            </w:r>
            <w:r w:rsidR="00E579A9" w:rsidRPr="00F804F9">
              <w:rPr>
                <w:rFonts w:ascii="Calibri" w:hAnsi="Calibri" w:cs="Calibri"/>
                <w:sz w:val="16"/>
                <w:szCs w:val="16"/>
              </w:rPr>
              <w:t>8,466,813</w:t>
            </w:r>
          </w:p>
          <w:p w14:paraId="72F5AEBC" w14:textId="538930BE" w:rsidR="00F50521" w:rsidRPr="00F804F9" w:rsidRDefault="00F50521" w:rsidP="00F505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E579A9" w:rsidRPr="00F804F9">
              <w:rPr>
                <w:rFonts w:ascii="Calibri" w:hAnsi="Calibri" w:cs="Calibri"/>
                <w:sz w:val="16"/>
                <w:szCs w:val="16"/>
              </w:rPr>
              <w:t>6.6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B13E29B" w14:textId="6EA9B567" w:rsidR="00F50521" w:rsidRPr="00F804F9" w:rsidRDefault="00BB6DF5" w:rsidP="00F5052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4,</w:t>
            </w:r>
            <w:r w:rsidR="007E59B4" w:rsidRPr="00F804F9">
              <w:rPr>
                <w:rFonts w:ascii="Calibri" w:hAnsi="Calibri"/>
                <w:color w:val="000000"/>
                <w:sz w:val="16"/>
                <w:szCs w:val="16"/>
              </w:rPr>
              <w:t>755,327</w:t>
            </w:r>
          </w:p>
          <w:p w14:paraId="563D5D67" w14:textId="15689009" w:rsidR="00F50521" w:rsidRPr="00F804F9" w:rsidRDefault="00F50521" w:rsidP="00F5052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1</w:t>
            </w:r>
            <w:r w:rsidR="007E59B4" w:rsidRPr="00F804F9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7E59B4" w:rsidRPr="00F804F9" w14:paraId="6B3BAB55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163A944C" w14:textId="48328024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T-0</w:t>
            </w:r>
            <w:r w:rsidR="008D37D8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057DDC8" w14:textId="2AFF28FB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wift NGS 1S Accel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25E42803" w14:textId="19D3F00A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CDFB336" w14:textId="4CC674C8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</w:t>
            </w:r>
            <w:r w:rsidR="008D37D8" w:rsidRPr="00F804F9">
              <w:rPr>
                <w:rFonts w:ascii="Calibri" w:hAnsi="Calibri" w:cs="Calibri"/>
                <w:sz w:val="16"/>
                <w:szCs w:val="16"/>
              </w:rPr>
              <w:t>0,339,362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D067C73" w14:textId="6900C9DA" w:rsidR="007E59B4" w:rsidRPr="00F804F9" w:rsidRDefault="00E52566" w:rsidP="007E59B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38,931,088</w:t>
            </w:r>
          </w:p>
          <w:p w14:paraId="6CEAFA54" w14:textId="6BAA3CE3" w:rsidR="007E59B4" w:rsidRPr="00F804F9" w:rsidRDefault="007E59B4" w:rsidP="007E59B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</w:t>
            </w:r>
            <w:r w:rsidR="00E52566" w:rsidRPr="00F804F9">
              <w:rPr>
                <w:rFonts w:ascii="Calibri" w:hAnsi="Calibri"/>
                <w:sz w:val="16"/>
                <w:szCs w:val="16"/>
              </w:rPr>
              <w:t>6.5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81D8AAB" w14:textId="5CAD25DD" w:rsidR="007E59B4" w:rsidRPr="00F804F9" w:rsidRDefault="00E52566" w:rsidP="007E59B4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35,423</w:t>
            </w:r>
            <w:r w:rsidR="0055632E" w:rsidRPr="00F804F9">
              <w:rPr>
                <w:rFonts w:ascii="Calibri" w:hAnsi="Calibri" w:cs="Menlo"/>
                <w:sz w:val="16"/>
                <w:szCs w:val="16"/>
              </w:rPr>
              <w:t>,108</w:t>
            </w:r>
          </w:p>
          <w:p w14:paraId="0D924EF2" w14:textId="52BE957E" w:rsidR="007E59B4" w:rsidRPr="00F804F9" w:rsidRDefault="007E59B4" w:rsidP="007E59B4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9</w:t>
            </w:r>
            <w:r w:rsidR="0055632E" w:rsidRPr="00F804F9">
              <w:rPr>
                <w:rFonts w:ascii="Calibri" w:hAnsi="Calibri" w:cs="Menlo"/>
                <w:sz w:val="16"/>
                <w:szCs w:val="16"/>
              </w:rPr>
              <w:t>1.0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1F00125" w14:textId="013AAF33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3</w:t>
            </w:r>
            <w:r w:rsidR="0055632E" w:rsidRPr="00F804F9">
              <w:rPr>
                <w:rFonts w:ascii="Calibri" w:hAnsi="Calibri" w:cs="Calibri"/>
                <w:sz w:val="16"/>
                <w:szCs w:val="16"/>
              </w:rPr>
              <w:t>3,807,212</w:t>
            </w:r>
          </w:p>
          <w:p w14:paraId="40EB5914" w14:textId="16E2F610" w:rsidR="007E59B4" w:rsidRPr="00F804F9" w:rsidRDefault="007E59B4" w:rsidP="007E59B4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55632E" w:rsidRPr="00F804F9">
              <w:rPr>
                <w:rFonts w:ascii="Calibri" w:hAnsi="Calibri" w:cs="Calibri"/>
                <w:sz w:val="16"/>
                <w:szCs w:val="16"/>
              </w:rPr>
              <w:t>6.8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E73F28A" w14:textId="20F5144E" w:rsidR="007E59B4" w:rsidRPr="00F804F9" w:rsidRDefault="0055632E" w:rsidP="007E59B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3,917,002</w:t>
            </w:r>
          </w:p>
          <w:p w14:paraId="1FC532D4" w14:textId="63FE73CC" w:rsidR="007E59B4" w:rsidRPr="00F804F9" w:rsidRDefault="007E59B4" w:rsidP="007E59B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1</w:t>
            </w:r>
            <w:r w:rsidR="0055632E" w:rsidRPr="00F804F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55632E" w:rsidRPr="00F804F9" w14:paraId="670D3679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54FF355E" w14:textId="4885FAA6" w:rsidR="0055632E" w:rsidRPr="00F804F9" w:rsidRDefault="0055632E" w:rsidP="0055632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</w:t>
            </w:r>
            <w:r w:rsidR="00F2158C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KA</w:t>
            </w: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-01</w:t>
            </w:r>
            <w:r w:rsidR="00D228A6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DAF472A" w14:textId="0E8F8072" w:rsidR="0055632E" w:rsidRPr="00F804F9" w:rsidRDefault="00F44F39" w:rsidP="0055632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</w:t>
            </w:r>
            <w:r w:rsidR="00D228A6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LEX</w:t>
            </w:r>
            <w:proofErr w:type="spellEnd"/>
            <w:r w:rsidR="00D228A6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="00D228A6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84A054E" w14:textId="280E5AA7" w:rsidR="0055632E" w:rsidRPr="00F804F9" w:rsidRDefault="0055632E" w:rsidP="0055632E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</w:t>
            </w:r>
            <w:r w:rsidR="00D228A6"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BA3C28" w14:textId="53C8F26C" w:rsidR="0055632E" w:rsidRPr="00F804F9" w:rsidRDefault="00FD0B99" w:rsidP="0055632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70,159,33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38B96A" w14:textId="487E6B49" w:rsidR="0055632E" w:rsidRPr="00F804F9" w:rsidRDefault="00FD0B99" w:rsidP="0055632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69,775,464</w:t>
            </w:r>
          </w:p>
          <w:p w14:paraId="15A29490" w14:textId="5658D26B" w:rsidR="0055632E" w:rsidRPr="00F804F9" w:rsidRDefault="0055632E" w:rsidP="0055632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</w:t>
            </w:r>
            <w:r w:rsidR="007A3C93" w:rsidRPr="00F804F9">
              <w:rPr>
                <w:rFonts w:ascii="Calibri" w:hAnsi="Calibri"/>
                <w:sz w:val="16"/>
                <w:szCs w:val="16"/>
              </w:rPr>
              <w:t>9.5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92379EB" w14:textId="7AF45EAA" w:rsidR="0055632E" w:rsidRPr="00F804F9" w:rsidRDefault="007A3C93" w:rsidP="0055632E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59,077,765</w:t>
            </w:r>
          </w:p>
          <w:p w14:paraId="192A1D79" w14:textId="05440FCF" w:rsidR="0055632E" w:rsidRPr="00F804F9" w:rsidRDefault="0055632E" w:rsidP="0055632E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</w:t>
            </w:r>
            <w:r w:rsidR="00AE7B0A" w:rsidRPr="00F804F9">
              <w:rPr>
                <w:rFonts w:ascii="Calibri" w:hAnsi="Calibri" w:cs="Menlo"/>
                <w:sz w:val="16"/>
                <w:szCs w:val="16"/>
              </w:rPr>
              <w:t>84.7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A792A3" w14:textId="462A8EDB" w:rsidR="0055632E" w:rsidRPr="00F804F9" w:rsidRDefault="00AE7B0A" w:rsidP="0055632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59,758,638</w:t>
            </w:r>
          </w:p>
          <w:p w14:paraId="7FB97788" w14:textId="175774B4" w:rsidR="0055632E" w:rsidRPr="00F804F9" w:rsidRDefault="0055632E" w:rsidP="0055632E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2070F7" w:rsidRPr="00F804F9">
              <w:rPr>
                <w:rFonts w:ascii="Calibri" w:hAnsi="Calibri" w:cs="Calibri"/>
                <w:sz w:val="16"/>
                <w:szCs w:val="16"/>
              </w:rPr>
              <w:t>5.6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71D1F4" w14:textId="538F819F" w:rsidR="0055632E" w:rsidRPr="00F804F9" w:rsidRDefault="002070F7" w:rsidP="00556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6,339,914</w:t>
            </w:r>
          </w:p>
          <w:p w14:paraId="092B8EAD" w14:textId="3F4AA09B" w:rsidR="0055632E" w:rsidRPr="00F804F9" w:rsidRDefault="0055632E" w:rsidP="0055632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2070F7" w:rsidRPr="00F804F9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2070F7" w:rsidRPr="00F804F9" w14:paraId="2B12507D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0194EEF9" w14:textId="095D7B3B" w:rsidR="002070F7" w:rsidRPr="00F804F9" w:rsidRDefault="002070F7" w:rsidP="002070F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KA-02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9A06D58" w14:textId="16AA777E" w:rsidR="002070F7" w:rsidRPr="00F804F9" w:rsidRDefault="002070F7" w:rsidP="002070F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LEX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2A8FAD3A" w14:textId="24B6D0C7" w:rsidR="002070F7" w:rsidRPr="00F804F9" w:rsidRDefault="002070F7" w:rsidP="002070F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4F54A5B" w14:textId="4AA629F5" w:rsidR="002070F7" w:rsidRPr="00F804F9" w:rsidRDefault="002070F7" w:rsidP="002070F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7</w:t>
            </w:r>
            <w:r w:rsidR="00436033" w:rsidRPr="00F804F9">
              <w:rPr>
                <w:rFonts w:ascii="Calibri" w:hAnsi="Calibri" w:cs="Calibri"/>
                <w:sz w:val="16"/>
                <w:szCs w:val="16"/>
              </w:rPr>
              <w:t>2,536,063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4CA345C" w14:textId="5177E250" w:rsidR="002070F7" w:rsidRPr="00F804F9" w:rsidRDefault="00436033" w:rsidP="002070F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72,129,821</w:t>
            </w:r>
          </w:p>
          <w:p w14:paraId="31327F6B" w14:textId="259371CC" w:rsidR="002070F7" w:rsidRPr="00F804F9" w:rsidRDefault="002070F7" w:rsidP="002070F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9.</w:t>
            </w:r>
            <w:r w:rsidR="00AB15BC" w:rsidRPr="00F804F9">
              <w:rPr>
                <w:rFonts w:ascii="Calibri" w:hAnsi="Calibri"/>
                <w:sz w:val="16"/>
                <w:szCs w:val="16"/>
              </w:rPr>
              <w:t>4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DC3F687" w14:textId="0750ACA3" w:rsidR="002070F7" w:rsidRPr="00F804F9" w:rsidRDefault="00AB15BC" w:rsidP="002070F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60,625,330</w:t>
            </w:r>
          </w:p>
          <w:p w14:paraId="794EF719" w14:textId="1ACE2E73" w:rsidR="002070F7" w:rsidRPr="00F804F9" w:rsidRDefault="002070F7" w:rsidP="002070F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4.</w:t>
            </w:r>
            <w:r w:rsidR="00AB15BC" w:rsidRPr="00F804F9">
              <w:rPr>
                <w:rFonts w:ascii="Calibri" w:hAnsi="Calibri" w:cs="Menlo"/>
                <w:sz w:val="16"/>
                <w:szCs w:val="16"/>
              </w:rPr>
              <w:t>1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59B29FA7" w14:textId="29AEB0D8" w:rsidR="002070F7" w:rsidRPr="00F804F9" w:rsidRDefault="00AB15BC" w:rsidP="002070F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61,509,949</w:t>
            </w:r>
          </w:p>
          <w:p w14:paraId="656A6201" w14:textId="1CFD4787" w:rsidR="002070F7" w:rsidRPr="00F804F9" w:rsidRDefault="002070F7" w:rsidP="002070F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5.</w:t>
            </w:r>
            <w:r w:rsidR="003A3180" w:rsidRPr="00F804F9">
              <w:rPr>
                <w:rFonts w:ascii="Calibri" w:hAnsi="Calibri" w:cs="Calibri"/>
                <w:sz w:val="16"/>
                <w:szCs w:val="16"/>
              </w:rPr>
              <w:t>3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3CA6F27" w14:textId="0424701F" w:rsidR="002070F7" w:rsidRPr="00F804F9" w:rsidRDefault="002070F7" w:rsidP="002070F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6,</w:t>
            </w:r>
            <w:r w:rsidR="003A3180" w:rsidRPr="00F804F9">
              <w:rPr>
                <w:rFonts w:ascii="Calibri" w:hAnsi="Calibri"/>
                <w:color w:val="000000"/>
                <w:sz w:val="16"/>
                <w:szCs w:val="16"/>
              </w:rPr>
              <w:t>299,368</w:t>
            </w:r>
          </w:p>
          <w:p w14:paraId="3D3EBE2B" w14:textId="61F077A8" w:rsidR="002070F7" w:rsidRPr="00F804F9" w:rsidRDefault="002070F7" w:rsidP="002070F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3A3180" w:rsidRPr="00F804F9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611CB6" w:rsidRPr="00F804F9" w14:paraId="1968CD04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7158F84E" w14:textId="39816816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KA-03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3AB8E0" w14:textId="2C333BEF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LEX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0D362FC" w14:textId="448F1791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892FE4" w14:textId="065F6932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63,650,27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44A06A" w14:textId="03C06B0B" w:rsidR="00611CB6" w:rsidRPr="00F804F9" w:rsidRDefault="00112251" w:rsidP="00611CB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63,315,928</w:t>
            </w:r>
          </w:p>
          <w:p w14:paraId="21FF2F92" w14:textId="3BCAC63E" w:rsidR="00611CB6" w:rsidRPr="00F804F9" w:rsidRDefault="00611CB6" w:rsidP="00611CB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9.5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D241A27" w14:textId="5ED17395" w:rsidR="00611CB6" w:rsidRPr="00F804F9" w:rsidRDefault="00611CB6" w:rsidP="00611CB6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5</w:t>
            </w:r>
            <w:r w:rsidR="00112251" w:rsidRPr="00F804F9">
              <w:rPr>
                <w:rFonts w:ascii="Calibri" w:hAnsi="Calibri" w:cs="Menlo"/>
                <w:sz w:val="16"/>
                <w:szCs w:val="16"/>
              </w:rPr>
              <w:t>3,369,955</w:t>
            </w:r>
          </w:p>
          <w:p w14:paraId="55D0C389" w14:textId="324F34BE" w:rsidR="00611CB6" w:rsidRPr="00F804F9" w:rsidRDefault="00611CB6" w:rsidP="00611CB6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4.</w:t>
            </w:r>
            <w:r w:rsidR="0087686F" w:rsidRPr="00F804F9">
              <w:rPr>
                <w:rFonts w:ascii="Calibri" w:hAnsi="Calibri" w:cs="Menlo"/>
                <w:sz w:val="16"/>
                <w:szCs w:val="16"/>
              </w:rPr>
              <w:t>3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B3A5AB" w14:textId="698C88E0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5</w:t>
            </w:r>
            <w:r w:rsidR="0087686F" w:rsidRPr="00F804F9">
              <w:rPr>
                <w:rFonts w:ascii="Calibri" w:hAnsi="Calibri" w:cs="Calibri"/>
                <w:sz w:val="16"/>
                <w:szCs w:val="16"/>
              </w:rPr>
              <w:t>4,307,565</w:t>
            </w:r>
          </w:p>
          <w:p w14:paraId="44EA5442" w14:textId="7B557FD1" w:rsidR="00611CB6" w:rsidRPr="00F804F9" w:rsidRDefault="00611CB6" w:rsidP="00611CB6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5.</w:t>
            </w:r>
            <w:r w:rsidR="0087686F" w:rsidRPr="00F804F9">
              <w:rPr>
                <w:rFonts w:ascii="Calibri" w:hAnsi="Calibri" w:cs="Calibri"/>
                <w:sz w:val="16"/>
                <w:szCs w:val="16"/>
              </w:rPr>
              <w:t>8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2F09ED" w14:textId="2C1EE579" w:rsidR="00611CB6" w:rsidRPr="00F804F9" w:rsidRDefault="0087686F" w:rsidP="00611CB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5,</w:t>
            </w:r>
            <w:r w:rsidR="00EB1B21" w:rsidRPr="00F804F9">
              <w:rPr>
                <w:rFonts w:ascii="Calibri" w:hAnsi="Calibri"/>
                <w:color w:val="000000"/>
                <w:sz w:val="16"/>
                <w:szCs w:val="16"/>
              </w:rPr>
              <w:t>227,134</w:t>
            </w:r>
          </w:p>
          <w:p w14:paraId="6CAF3A9F" w14:textId="5D7A1A59" w:rsidR="00611CB6" w:rsidRPr="00F804F9" w:rsidRDefault="00611CB6" w:rsidP="00611CB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9.</w:t>
            </w:r>
            <w:r w:rsidR="00EB1B21" w:rsidRPr="00F804F9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EB1B21" w:rsidRPr="00F804F9" w14:paraId="1C17AA07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1F427833" w14:textId="19085D93" w:rsidR="00EB1B21" w:rsidRPr="00F804F9" w:rsidRDefault="00EB1B21" w:rsidP="00EB1B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KA-01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409EE81" w14:textId="2FF87ED2" w:rsidR="00EB1B21" w:rsidRPr="00F804F9" w:rsidRDefault="00EB1B21" w:rsidP="00EB1B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LEX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1C0FAAA0" w14:textId="58CD9BE6" w:rsidR="00EB1B21" w:rsidRPr="00F804F9" w:rsidRDefault="00EB1B21" w:rsidP="00EB1B21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01174D9" w14:textId="053DF3EF" w:rsidR="00EB1B21" w:rsidRPr="00F804F9" w:rsidRDefault="001643D3" w:rsidP="00EB1B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6,630,408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AB43B4D" w14:textId="6EEC6E5E" w:rsidR="00EB1B21" w:rsidRPr="00F804F9" w:rsidRDefault="001643D3" w:rsidP="00EB1B2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46,455,843</w:t>
            </w:r>
          </w:p>
          <w:p w14:paraId="58BC6F90" w14:textId="650DC508" w:rsidR="00EB1B21" w:rsidRPr="00F804F9" w:rsidRDefault="00EB1B21" w:rsidP="00EB1B2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9.</w:t>
            </w:r>
            <w:r w:rsidR="003A6708" w:rsidRPr="00F804F9">
              <w:rPr>
                <w:rFonts w:ascii="Calibri" w:hAnsi="Calibri"/>
                <w:sz w:val="16"/>
                <w:szCs w:val="16"/>
              </w:rPr>
              <w:t>6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CB473C7" w14:textId="40545A3C" w:rsidR="00EB1B21" w:rsidRPr="00F804F9" w:rsidRDefault="003A6708" w:rsidP="00EB1B21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1,764,957</w:t>
            </w:r>
          </w:p>
          <w:p w14:paraId="5010D322" w14:textId="4F2A12C9" w:rsidR="00EB1B21" w:rsidRPr="00F804F9" w:rsidRDefault="00EB1B21" w:rsidP="00EB1B21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</w:t>
            </w:r>
            <w:r w:rsidR="003A6708" w:rsidRPr="00F804F9">
              <w:rPr>
                <w:rFonts w:ascii="Calibri" w:hAnsi="Calibri" w:cs="Menlo"/>
                <w:sz w:val="16"/>
                <w:szCs w:val="16"/>
              </w:rPr>
              <w:t>9.9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10B55DE" w14:textId="7C6413EF" w:rsidR="00EB1B21" w:rsidRPr="00F804F9" w:rsidRDefault="00EB7794" w:rsidP="00EB1B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1,107,671</w:t>
            </w:r>
          </w:p>
          <w:p w14:paraId="3080A7CE" w14:textId="7C290C19" w:rsidR="00EB1B21" w:rsidRPr="00F804F9" w:rsidRDefault="00EB1B21" w:rsidP="00EB1B21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7F2647" w:rsidRPr="00F804F9">
              <w:rPr>
                <w:rFonts w:ascii="Calibri" w:hAnsi="Calibri" w:cs="Calibri"/>
                <w:sz w:val="16"/>
                <w:szCs w:val="16"/>
              </w:rPr>
              <w:t>8.5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AB3D5D8" w14:textId="4C93A0CE" w:rsidR="00EB1B21" w:rsidRPr="00F804F9" w:rsidRDefault="007F2647" w:rsidP="00EB1B2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5,220,268</w:t>
            </w:r>
          </w:p>
          <w:p w14:paraId="52B24541" w14:textId="1CCE24CB" w:rsidR="00EB1B21" w:rsidRPr="00F804F9" w:rsidRDefault="00EB1B21" w:rsidP="00EB1B2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7F2647" w:rsidRPr="00F804F9">
              <w:rPr>
                <w:rFonts w:ascii="Calibri" w:hAnsi="Calibri"/>
                <w:color w:val="000000"/>
                <w:sz w:val="16"/>
                <w:szCs w:val="16"/>
              </w:rPr>
              <w:t>11.2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312EB2" w:rsidRPr="00F804F9" w14:paraId="4744F3B1" w14:textId="77777777" w:rsidTr="00F804F9">
        <w:trPr>
          <w:trHeight w:val="472"/>
        </w:trPr>
        <w:tc>
          <w:tcPr>
            <w:tcW w:w="900" w:type="dxa"/>
            <w:shd w:val="clear" w:color="auto" w:fill="FFFFFF" w:themeFill="background1"/>
            <w:vAlign w:val="center"/>
          </w:tcPr>
          <w:p w14:paraId="119C073B" w14:textId="559DD012" w:rsidR="00312EB2" w:rsidRPr="00F804F9" w:rsidRDefault="00312EB2" w:rsidP="00312EB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KA-02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CE2905" w14:textId="53099B1C" w:rsidR="00312EB2" w:rsidRPr="00F804F9" w:rsidRDefault="00312EB2" w:rsidP="00312EB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LEX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5085C56" w14:textId="58229B4D" w:rsidR="00312EB2" w:rsidRPr="00F804F9" w:rsidRDefault="00312EB2" w:rsidP="00312EB2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CB3FF0" w14:textId="04855CAC" w:rsidR="00312EB2" w:rsidRPr="00F804F9" w:rsidRDefault="00312EB2" w:rsidP="00312EB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6,385,71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FBED8F" w14:textId="54240A7B" w:rsidR="00312EB2" w:rsidRPr="00F804F9" w:rsidRDefault="003B5168" w:rsidP="00312EB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46,171,497</w:t>
            </w:r>
          </w:p>
          <w:p w14:paraId="6C6094DB" w14:textId="5DD58401" w:rsidR="00312EB2" w:rsidRPr="00F804F9" w:rsidRDefault="00312EB2" w:rsidP="00312EB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9.5%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35FA58" w14:textId="7B9089DA" w:rsidR="00312EB2" w:rsidRPr="00F804F9" w:rsidRDefault="003B5168" w:rsidP="00312EB2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1,478,</w:t>
            </w:r>
            <w:r w:rsidR="00E96968" w:rsidRPr="00F804F9">
              <w:rPr>
                <w:rFonts w:ascii="Calibri" w:hAnsi="Calibri" w:cs="Menlo"/>
                <w:sz w:val="16"/>
                <w:szCs w:val="16"/>
              </w:rPr>
              <w:t>478</w:t>
            </w:r>
          </w:p>
          <w:p w14:paraId="503B7804" w14:textId="622E2189" w:rsidR="00312EB2" w:rsidRPr="00F804F9" w:rsidRDefault="00312EB2" w:rsidP="00312EB2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8</w:t>
            </w:r>
            <w:r w:rsidR="00E96968" w:rsidRPr="00F804F9">
              <w:rPr>
                <w:rFonts w:ascii="Calibri" w:hAnsi="Calibri" w:cs="Menlo"/>
                <w:sz w:val="16"/>
                <w:szCs w:val="16"/>
              </w:rPr>
              <w:t>9.8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9D598BD" w14:textId="3E7882ED" w:rsidR="00312EB2" w:rsidRPr="00F804F9" w:rsidRDefault="00E96968" w:rsidP="00312EB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40,</w:t>
            </w:r>
            <w:r w:rsidR="00670E47" w:rsidRPr="00F804F9">
              <w:rPr>
                <w:rFonts w:ascii="Calibri" w:hAnsi="Calibri" w:cs="Calibri"/>
                <w:sz w:val="16"/>
                <w:szCs w:val="16"/>
              </w:rPr>
              <w:t>770,738</w:t>
            </w:r>
          </w:p>
          <w:p w14:paraId="1477FF02" w14:textId="1F85E182" w:rsidR="00312EB2" w:rsidRPr="00F804F9" w:rsidRDefault="00312EB2" w:rsidP="00312EB2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670E47" w:rsidRPr="00F804F9">
              <w:rPr>
                <w:rFonts w:ascii="Calibri" w:hAnsi="Calibri" w:cs="Calibri"/>
                <w:sz w:val="16"/>
                <w:szCs w:val="16"/>
              </w:rPr>
              <w:t>8.3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A69568" w14:textId="45B7EE6C" w:rsidR="00312EB2" w:rsidRPr="00F804F9" w:rsidRDefault="00670E47" w:rsidP="00312EB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4,723,961</w:t>
            </w:r>
          </w:p>
          <w:p w14:paraId="5A7EA320" w14:textId="1670CA65" w:rsidR="00312EB2" w:rsidRPr="00F804F9" w:rsidRDefault="00312EB2" w:rsidP="00312EB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670E47" w:rsidRPr="00F804F9">
              <w:rPr>
                <w:rFonts w:ascii="Calibri" w:hAnsi="Calibri"/>
                <w:color w:val="000000"/>
                <w:sz w:val="16"/>
                <w:szCs w:val="16"/>
              </w:rPr>
              <w:t>10.2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  <w:tr w:rsidR="00670E47" w:rsidRPr="00F804F9" w14:paraId="1C21FC9E" w14:textId="77777777" w:rsidTr="00F804F9">
        <w:trPr>
          <w:trHeight w:val="472"/>
        </w:trPr>
        <w:tc>
          <w:tcPr>
            <w:tcW w:w="900" w:type="dxa"/>
            <w:shd w:val="clear" w:color="auto" w:fill="E7E6E6" w:themeFill="background2"/>
            <w:vAlign w:val="center"/>
          </w:tcPr>
          <w:p w14:paraId="3994DA8B" w14:textId="04328484" w:rsidR="00670E47" w:rsidRPr="00F804F9" w:rsidRDefault="00670E47" w:rsidP="00670E4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KA-03B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E90DF37" w14:textId="610D030D" w:rsidR="00670E47" w:rsidRPr="00F804F9" w:rsidRDefault="00670E47" w:rsidP="00670E4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aKaRa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ThruPLEX</w:t>
            </w:r>
            <w:proofErr w:type="spellEnd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sma-</w:t>
            </w:r>
            <w:proofErr w:type="spellStart"/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36CFF6DB" w14:textId="124E6350" w:rsidR="00670E47" w:rsidRPr="00F804F9" w:rsidRDefault="00670E47" w:rsidP="00670E47">
            <w:pPr>
              <w:keepLine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 w:cs="Calibri"/>
                <w:color w:val="000000"/>
                <w:sz w:val="16"/>
                <w:szCs w:val="16"/>
              </w:rPr>
              <w:t>S008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33DFA09" w14:textId="0AE712AE" w:rsidR="00670E47" w:rsidRPr="00F804F9" w:rsidRDefault="00670E47" w:rsidP="00670E4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bookmarkStart w:id="0" w:name="_GoBack"/>
            <w:bookmarkEnd w:id="0"/>
            <w:r w:rsidRPr="00F804F9">
              <w:rPr>
                <w:rFonts w:ascii="Calibri" w:hAnsi="Calibri" w:cs="Calibri"/>
                <w:sz w:val="16"/>
                <w:szCs w:val="16"/>
              </w:rPr>
              <w:t>44,421,901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60CA14F" w14:textId="7A28F074" w:rsidR="00670E47" w:rsidRPr="00F804F9" w:rsidRDefault="00670E47" w:rsidP="00670E4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44,254,484</w:t>
            </w:r>
          </w:p>
          <w:p w14:paraId="5BAE1A3D" w14:textId="76A5D307" w:rsidR="00670E47" w:rsidRPr="00F804F9" w:rsidRDefault="00670E47" w:rsidP="00670E4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4F9">
              <w:rPr>
                <w:rFonts w:ascii="Calibri" w:hAnsi="Calibri"/>
                <w:sz w:val="16"/>
                <w:szCs w:val="16"/>
              </w:rPr>
              <w:t>(99.</w:t>
            </w:r>
            <w:r w:rsidR="00D433C3" w:rsidRPr="00F804F9">
              <w:rPr>
                <w:rFonts w:ascii="Calibri" w:hAnsi="Calibri"/>
                <w:sz w:val="16"/>
                <w:szCs w:val="16"/>
              </w:rPr>
              <w:t>6</w:t>
            </w:r>
            <w:r w:rsidRPr="00F804F9">
              <w:rPr>
                <w:rFonts w:ascii="Calibri" w:hAnsi="Calibri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B3B0441" w14:textId="38E9FADD" w:rsidR="00670E47" w:rsidRPr="00F804F9" w:rsidRDefault="00D433C3" w:rsidP="00670E4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40,012,865</w:t>
            </w:r>
          </w:p>
          <w:p w14:paraId="41317060" w14:textId="2DE757B4" w:rsidR="00670E47" w:rsidRPr="00F804F9" w:rsidRDefault="00670E47" w:rsidP="00670E47">
            <w:pPr>
              <w:jc w:val="center"/>
              <w:rPr>
                <w:rFonts w:ascii="Calibri" w:hAnsi="Calibri" w:cs="Menlo"/>
                <w:sz w:val="16"/>
                <w:szCs w:val="16"/>
              </w:rPr>
            </w:pPr>
            <w:r w:rsidRPr="00F804F9">
              <w:rPr>
                <w:rFonts w:ascii="Calibri" w:hAnsi="Calibri" w:cs="Menlo"/>
                <w:sz w:val="16"/>
                <w:szCs w:val="16"/>
              </w:rPr>
              <w:t>(</w:t>
            </w:r>
            <w:r w:rsidR="00D433C3" w:rsidRPr="00F804F9">
              <w:rPr>
                <w:rFonts w:ascii="Calibri" w:hAnsi="Calibri" w:cs="Menlo"/>
                <w:sz w:val="16"/>
                <w:szCs w:val="16"/>
              </w:rPr>
              <w:t>90.4</w:t>
            </w:r>
            <w:r w:rsidRPr="00F804F9">
              <w:rPr>
                <w:rFonts w:ascii="Calibri" w:hAnsi="Calibri" w:cs="Menlo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23FAB3E" w14:textId="2CBA8D82" w:rsidR="00670E47" w:rsidRPr="00F804F9" w:rsidRDefault="00F804F9" w:rsidP="00670E4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39,169,322</w:t>
            </w:r>
          </w:p>
          <w:p w14:paraId="20B0E107" w14:textId="0BA13193" w:rsidR="00670E47" w:rsidRPr="00F804F9" w:rsidRDefault="00670E47" w:rsidP="00670E47">
            <w:pPr>
              <w:keepLines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804F9">
              <w:rPr>
                <w:rFonts w:ascii="Calibri" w:hAnsi="Calibri" w:cs="Calibri"/>
                <w:sz w:val="16"/>
                <w:szCs w:val="16"/>
              </w:rPr>
              <w:t>(8</w:t>
            </w:r>
            <w:r w:rsidR="00F804F9" w:rsidRPr="00F804F9">
              <w:rPr>
                <w:rFonts w:ascii="Calibri" w:hAnsi="Calibri" w:cs="Calibri"/>
                <w:sz w:val="16"/>
                <w:szCs w:val="16"/>
              </w:rPr>
              <w:t>8.5</w:t>
            </w:r>
            <w:r w:rsidRPr="00F804F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3C30F17" w14:textId="5D6A6FE2" w:rsidR="00670E47" w:rsidRPr="00F804F9" w:rsidRDefault="00F804F9" w:rsidP="00670E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4,961,394</w:t>
            </w:r>
          </w:p>
          <w:p w14:paraId="3CB58E54" w14:textId="6DE692E6" w:rsidR="00670E47" w:rsidRPr="00F804F9" w:rsidRDefault="00670E47" w:rsidP="00670E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r w:rsidR="00F804F9" w:rsidRPr="00F804F9">
              <w:rPr>
                <w:rFonts w:ascii="Calibri" w:hAnsi="Calibri"/>
                <w:color w:val="000000"/>
                <w:sz w:val="16"/>
                <w:szCs w:val="16"/>
              </w:rPr>
              <w:t>11.2</w:t>
            </w:r>
            <w:r w:rsidRPr="00F804F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</w:tr>
    </w:tbl>
    <w:p w14:paraId="75563274" w14:textId="77777777" w:rsidR="00E13BAE" w:rsidRDefault="00E13BAE" w:rsidP="00E13BAE">
      <w:pPr>
        <w:rPr>
          <w:b/>
        </w:rPr>
      </w:pPr>
    </w:p>
    <w:p w14:paraId="4D68C59E" w14:textId="067DFDCB" w:rsidR="00F1050A" w:rsidRDefault="00224D76" w:rsidP="00E13BAE"/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AE"/>
    <w:rsid w:val="00015066"/>
    <w:rsid w:val="00057E16"/>
    <w:rsid w:val="00076417"/>
    <w:rsid w:val="00112251"/>
    <w:rsid w:val="001224CA"/>
    <w:rsid w:val="001643D3"/>
    <w:rsid w:val="00170622"/>
    <w:rsid w:val="0018385B"/>
    <w:rsid w:val="001B5371"/>
    <w:rsid w:val="001C4BD9"/>
    <w:rsid w:val="001F1F9E"/>
    <w:rsid w:val="001F72B7"/>
    <w:rsid w:val="002070F7"/>
    <w:rsid w:val="00224D76"/>
    <w:rsid w:val="00241239"/>
    <w:rsid w:val="002731D0"/>
    <w:rsid w:val="002D4654"/>
    <w:rsid w:val="00312EB2"/>
    <w:rsid w:val="00313F05"/>
    <w:rsid w:val="00322B79"/>
    <w:rsid w:val="003740DA"/>
    <w:rsid w:val="0037701C"/>
    <w:rsid w:val="003A16F6"/>
    <w:rsid w:val="003A3180"/>
    <w:rsid w:val="003A6708"/>
    <w:rsid w:val="003A737A"/>
    <w:rsid w:val="003B5168"/>
    <w:rsid w:val="00424FD5"/>
    <w:rsid w:val="00436033"/>
    <w:rsid w:val="0045204F"/>
    <w:rsid w:val="00462E52"/>
    <w:rsid w:val="00474387"/>
    <w:rsid w:val="004E5C0F"/>
    <w:rsid w:val="004F741B"/>
    <w:rsid w:val="005103DA"/>
    <w:rsid w:val="00510EC2"/>
    <w:rsid w:val="005301C0"/>
    <w:rsid w:val="00542827"/>
    <w:rsid w:val="0055632E"/>
    <w:rsid w:val="00583DD9"/>
    <w:rsid w:val="00611CB6"/>
    <w:rsid w:val="0061203B"/>
    <w:rsid w:val="00634179"/>
    <w:rsid w:val="00670E47"/>
    <w:rsid w:val="006E7D49"/>
    <w:rsid w:val="007052D0"/>
    <w:rsid w:val="00736101"/>
    <w:rsid w:val="00767207"/>
    <w:rsid w:val="00792781"/>
    <w:rsid w:val="007A3C93"/>
    <w:rsid w:val="007A5D42"/>
    <w:rsid w:val="007B7601"/>
    <w:rsid w:val="007E59B4"/>
    <w:rsid w:val="007F1540"/>
    <w:rsid w:val="007F244A"/>
    <w:rsid w:val="007F2647"/>
    <w:rsid w:val="008027F0"/>
    <w:rsid w:val="008159AE"/>
    <w:rsid w:val="008651F8"/>
    <w:rsid w:val="0087686F"/>
    <w:rsid w:val="008975F4"/>
    <w:rsid w:val="008A1055"/>
    <w:rsid w:val="008C6DF4"/>
    <w:rsid w:val="008D37D8"/>
    <w:rsid w:val="008E7753"/>
    <w:rsid w:val="008F5D22"/>
    <w:rsid w:val="008F7FD7"/>
    <w:rsid w:val="00906B77"/>
    <w:rsid w:val="0094493E"/>
    <w:rsid w:val="00961533"/>
    <w:rsid w:val="009F221C"/>
    <w:rsid w:val="009F5295"/>
    <w:rsid w:val="00A32287"/>
    <w:rsid w:val="00A535B4"/>
    <w:rsid w:val="00AB15BC"/>
    <w:rsid w:val="00AE2BBF"/>
    <w:rsid w:val="00AE6374"/>
    <w:rsid w:val="00AE7B0A"/>
    <w:rsid w:val="00B52774"/>
    <w:rsid w:val="00B658C0"/>
    <w:rsid w:val="00BA614A"/>
    <w:rsid w:val="00BB6DF5"/>
    <w:rsid w:val="00BC5B8F"/>
    <w:rsid w:val="00BE77A5"/>
    <w:rsid w:val="00C77BD8"/>
    <w:rsid w:val="00C967B2"/>
    <w:rsid w:val="00CD77B5"/>
    <w:rsid w:val="00CE17E4"/>
    <w:rsid w:val="00D12706"/>
    <w:rsid w:val="00D228A6"/>
    <w:rsid w:val="00D433C3"/>
    <w:rsid w:val="00D64561"/>
    <w:rsid w:val="00D93B23"/>
    <w:rsid w:val="00E0038A"/>
    <w:rsid w:val="00E13BAE"/>
    <w:rsid w:val="00E52566"/>
    <w:rsid w:val="00E579A9"/>
    <w:rsid w:val="00E77FE4"/>
    <w:rsid w:val="00E96968"/>
    <w:rsid w:val="00EA6AEA"/>
    <w:rsid w:val="00EB1B21"/>
    <w:rsid w:val="00EB7794"/>
    <w:rsid w:val="00ED21E8"/>
    <w:rsid w:val="00EF63BF"/>
    <w:rsid w:val="00F16CAF"/>
    <w:rsid w:val="00F2158C"/>
    <w:rsid w:val="00F3687C"/>
    <w:rsid w:val="00F44F39"/>
    <w:rsid w:val="00F50521"/>
    <w:rsid w:val="00F804F9"/>
    <w:rsid w:val="00FB5768"/>
    <w:rsid w:val="00FD0B99"/>
    <w:rsid w:val="00FD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FA9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5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DF6189-BE64-45D8-A447-75B7FECC07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93c6c-a915-4653-849e-b5882a369c62"/>
    <ds:schemaRef ds:uri="89517a05-0b68-4f23-aabe-ff1bdb0d4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1C7470-DC47-4A60-8CF5-CC65CCEF8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76B1EF-91E5-46F0-96ED-817849751C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Sevilla, Hernando Jr.</cp:lastModifiedBy>
  <cp:revision>84</cp:revision>
  <dcterms:created xsi:type="dcterms:W3CDTF">2019-05-28T19:22:00Z</dcterms:created>
  <dcterms:modified xsi:type="dcterms:W3CDTF">2019-12-2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